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643E5" w14:textId="21AC23E3" w:rsidR="009629BF" w:rsidRDefault="004E5BBA" w:rsidP="009629B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0855FA">
        <w:rPr>
          <w:rFonts w:ascii="Arial" w:hAnsi="Arial" w:cs="Arial"/>
          <w:b/>
          <w:sz w:val="24"/>
          <w:szCs w:val="24"/>
        </w:rPr>
        <w:t xml:space="preserve">. </w:t>
      </w:r>
      <w:r w:rsidR="009629BF">
        <w:rPr>
          <w:rFonts w:ascii="Arial" w:hAnsi="Arial" w:cs="Arial"/>
          <w:b/>
          <w:sz w:val="24"/>
          <w:szCs w:val="24"/>
        </w:rPr>
        <w:t>Fit of atomic structures to sub-tomogram averaged density.</w:t>
      </w:r>
    </w:p>
    <w:p w14:paraId="55A78733" w14:textId="77777777" w:rsidR="009629BF" w:rsidRDefault="009629BF" w:rsidP="009629BF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6948" w:type="dxa"/>
        <w:jc w:val="center"/>
        <w:tblLook w:val="04A0" w:firstRow="1" w:lastRow="0" w:firstColumn="1" w:lastColumn="0" w:noHBand="0" w:noVBand="1"/>
      </w:tblPr>
      <w:tblGrid>
        <w:gridCol w:w="4698"/>
        <w:gridCol w:w="2250"/>
      </w:tblGrid>
      <w:tr w:rsidR="009629BF" w14:paraId="5032A3BF" w14:textId="77777777" w:rsidTr="009629BF">
        <w:trPr>
          <w:jc w:val="center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95A8" w14:textId="77777777" w:rsidR="009629BF" w:rsidRDefault="00962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179D" w14:textId="77777777" w:rsidR="009629BF" w:rsidRDefault="00962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EMfit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umf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value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629BF" w14:paraId="3D9505AF" w14:textId="77777777" w:rsidTr="009629BF">
        <w:trPr>
          <w:jc w:val="center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0BBB1" w14:textId="77777777" w:rsidR="009629BF" w:rsidRDefault="00962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tting of E1 (PDB ID: 4ADG) into averaged glycoprotein spik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D3EF5" w14:textId="77777777" w:rsidR="009629BF" w:rsidRDefault="00962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</w:tr>
      <w:tr w:rsidR="009629BF" w14:paraId="7C5C358A" w14:textId="77777777" w:rsidTr="009629BF">
        <w:trPr>
          <w:jc w:val="center"/>
        </w:trPr>
        <w:tc>
          <w:tcPr>
            <w:tcW w:w="4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EBC2" w14:textId="77777777" w:rsidR="009629BF" w:rsidRDefault="00962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tting of C-terminal domain of capsid protein (PDB ID: 4HBE) into averaged capsid un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3B81" w14:textId="77777777" w:rsidR="009629BF" w:rsidRDefault="009629BF">
            <w:pPr>
              <w:pStyle w:val="ListParagraph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6</w:t>
            </w:r>
          </w:p>
          <w:p w14:paraId="04B3AF64" w14:textId="77777777" w:rsidR="009629BF" w:rsidRDefault="009629BF">
            <w:pPr>
              <w:pStyle w:val="ListParagraph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6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</w:tbl>
    <w:p w14:paraId="787EE165" w14:textId="77777777" w:rsidR="009629BF" w:rsidRDefault="009629BF" w:rsidP="009629BF">
      <w:pPr>
        <w:spacing w:before="240" w:after="0" w:line="480" w:lineRule="auto"/>
        <w:ind w:left="187" w:hanging="187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a.</w:t>
      </w:r>
      <w:r>
        <w:rPr>
          <w:rFonts w:ascii="Arial" w:hAnsi="Arial" w:cs="Arial"/>
          <w:sz w:val="20"/>
          <w:szCs w:val="20"/>
        </w:rPr>
        <w:t>Sumf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values indicate the mean density of all atoms when fitting into the </w:t>
      </w:r>
      <w:proofErr w:type="spellStart"/>
      <w:r>
        <w:rPr>
          <w:rFonts w:ascii="Arial" w:hAnsi="Arial" w:cs="Arial"/>
          <w:sz w:val="20"/>
          <w:szCs w:val="20"/>
        </w:rPr>
        <w:t>cryo</w:t>
      </w:r>
      <w:proofErr w:type="spellEnd"/>
      <w:r>
        <w:rPr>
          <w:rFonts w:ascii="Arial" w:hAnsi="Arial" w:cs="Arial"/>
          <w:sz w:val="20"/>
          <w:szCs w:val="20"/>
        </w:rPr>
        <w:t xml:space="preserve">-EM density normalized with respect to the highest density within the map. </w:t>
      </w:r>
    </w:p>
    <w:p w14:paraId="305C1C54" w14:textId="54598FB8" w:rsidR="009629BF" w:rsidRPr="009629BF" w:rsidRDefault="009629BF" w:rsidP="009629BF">
      <w:pPr>
        <w:pStyle w:val="Heading1"/>
        <w:shd w:val="clear" w:color="auto" w:fill="FFFFFF"/>
        <w:spacing w:before="0" w:beforeAutospacing="0" w:after="0" w:afterAutospacing="0" w:line="480" w:lineRule="auto"/>
        <w:ind w:left="180" w:hanging="180"/>
        <w:rPr>
          <w:rFonts w:ascii="Arial" w:hAnsi="Arial" w:cs="Arial"/>
          <w:b w:val="0"/>
          <w:color w:val="000000"/>
          <w:sz w:val="20"/>
          <w:szCs w:val="20"/>
        </w:rPr>
      </w:pPr>
      <w:proofErr w:type="gramStart"/>
      <w:r>
        <w:rPr>
          <w:rFonts w:ascii="Arial" w:hAnsi="Arial" w:cs="Arial"/>
          <w:b w:val="0"/>
          <w:color w:val="000000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b w:val="0"/>
          <w:color w:val="000000"/>
          <w:sz w:val="20"/>
          <w:szCs w:val="20"/>
        </w:rPr>
        <w:t xml:space="preserve"> Each fit of a complete three-dimensional search refined to the two best fits. These fits were 180.0° apart about a common axis.</w:t>
      </w:r>
      <w:bookmarkStart w:id="0" w:name="_GoBack"/>
      <w:bookmarkEnd w:id="0"/>
    </w:p>
    <w:sectPr w:rsidR="009629BF" w:rsidRPr="009629BF" w:rsidSect="00BA2529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CD9B9" w14:textId="77777777" w:rsidR="005D56B6" w:rsidRDefault="005D56B6" w:rsidP="00C21317">
      <w:pPr>
        <w:spacing w:after="0" w:line="240" w:lineRule="auto"/>
      </w:pPr>
      <w:r>
        <w:separator/>
      </w:r>
    </w:p>
  </w:endnote>
  <w:endnote w:type="continuationSeparator" w:id="0">
    <w:p w14:paraId="504576C6" w14:textId="77777777" w:rsidR="005D56B6" w:rsidRDefault="005D56B6" w:rsidP="00C21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3430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3D8832" w14:textId="7EF6DFCF" w:rsidR="005D56B6" w:rsidRDefault="005D56B6">
        <w:pPr>
          <w:pStyle w:val="Footer"/>
          <w:jc w:val="right"/>
        </w:pPr>
        <w:r w:rsidRPr="00C21317">
          <w:rPr>
            <w:rFonts w:ascii="Arial" w:hAnsi="Arial" w:cs="Arial"/>
            <w:sz w:val="24"/>
            <w:szCs w:val="24"/>
          </w:rPr>
          <w:fldChar w:fldCharType="begin"/>
        </w:r>
        <w:r w:rsidRPr="00C21317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C21317">
          <w:rPr>
            <w:rFonts w:ascii="Arial" w:hAnsi="Arial" w:cs="Arial"/>
            <w:sz w:val="24"/>
            <w:szCs w:val="24"/>
          </w:rPr>
          <w:fldChar w:fldCharType="separate"/>
        </w:r>
        <w:r w:rsidR="00E06012">
          <w:rPr>
            <w:rFonts w:ascii="Arial" w:hAnsi="Arial" w:cs="Arial"/>
            <w:noProof/>
            <w:sz w:val="24"/>
            <w:szCs w:val="24"/>
          </w:rPr>
          <w:t>1</w:t>
        </w:r>
        <w:r w:rsidRPr="00C21317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346BF40E" w14:textId="77777777" w:rsidR="005D56B6" w:rsidRDefault="005D56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A39B8F" w14:textId="77777777" w:rsidR="005D56B6" w:rsidRDefault="005D56B6" w:rsidP="00C21317">
      <w:pPr>
        <w:spacing w:after="0" w:line="240" w:lineRule="auto"/>
      </w:pPr>
      <w:r>
        <w:separator/>
      </w:r>
    </w:p>
  </w:footnote>
  <w:footnote w:type="continuationSeparator" w:id="0">
    <w:p w14:paraId="27594432" w14:textId="77777777" w:rsidR="005D56B6" w:rsidRDefault="005D56B6" w:rsidP="00C21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F7611"/>
    <w:multiLevelType w:val="hybridMultilevel"/>
    <w:tmpl w:val="39C6C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81586"/>
    <w:multiLevelType w:val="hybridMultilevel"/>
    <w:tmpl w:val="E9D082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719A5"/>
    <w:multiLevelType w:val="hybridMultilevel"/>
    <w:tmpl w:val="6ADCDC9C"/>
    <w:lvl w:ilvl="0" w:tplc="80CA61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729A5"/>
    <w:multiLevelType w:val="hybridMultilevel"/>
    <w:tmpl w:val="2BF24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DF6DC1"/>
    <w:multiLevelType w:val="hybridMultilevel"/>
    <w:tmpl w:val="6DACD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AB0012"/>
    <w:multiLevelType w:val="hybridMultilevel"/>
    <w:tmpl w:val="F3D49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5F28BC"/>
    <w:multiLevelType w:val="hybridMultilevel"/>
    <w:tmpl w:val="2CCC191A"/>
    <w:lvl w:ilvl="0" w:tplc="C9B6DD52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74629E"/>
    <w:multiLevelType w:val="hybridMultilevel"/>
    <w:tmpl w:val="2110B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 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dadtssp9spvsezz5rpfetpera0etwvtxxv&quot;&gt;Vidya rubella&lt;record-ids&gt;&lt;item&gt;1&lt;/item&gt;&lt;item&gt;3&lt;/item&gt;&lt;item&gt;5&lt;/item&gt;&lt;item&gt;6&lt;/item&gt;&lt;item&gt;7&lt;/item&gt;&lt;item&gt;8&lt;/item&gt;&lt;item&gt;10&lt;/item&gt;&lt;item&gt;23&lt;/item&gt;&lt;item&gt;37&lt;/item&gt;&lt;item&gt;39&lt;/item&gt;&lt;item&gt;42&lt;/item&gt;&lt;item&gt;50&lt;/item&gt;&lt;item&gt;58&lt;/item&gt;&lt;item&gt;59&lt;/item&gt;&lt;item&gt;61&lt;/item&gt;&lt;item&gt;62&lt;/item&gt;&lt;item&gt;63&lt;/item&gt;&lt;item&gt;66&lt;/item&gt;&lt;item&gt;69&lt;/item&gt;&lt;item&gt;73&lt;/item&gt;&lt;item&gt;74&lt;/item&gt;&lt;item&gt;76&lt;/item&gt;&lt;item&gt;78&lt;/item&gt;&lt;item&gt;79&lt;/item&gt;&lt;item&gt;81&lt;/item&gt;&lt;item&gt;82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6&lt;/item&gt;&lt;item&gt;117&lt;/item&gt;&lt;item&gt;118&lt;/item&gt;&lt;item&gt;119&lt;/item&gt;&lt;item&gt;121&lt;/item&gt;&lt;item&gt;122&lt;/item&gt;&lt;item&gt;123&lt;/item&gt;&lt;item&gt;124&lt;/item&gt;&lt;/record-ids&gt;&lt;/item&gt;&lt;/Libraries&gt;"/>
  </w:docVars>
  <w:rsids>
    <w:rsidRoot w:val="00906F26"/>
    <w:rsid w:val="000007DC"/>
    <w:rsid w:val="00002A3E"/>
    <w:rsid w:val="00002BD3"/>
    <w:rsid w:val="00002EC2"/>
    <w:rsid w:val="00006F01"/>
    <w:rsid w:val="00007048"/>
    <w:rsid w:val="00007262"/>
    <w:rsid w:val="00007C75"/>
    <w:rsid w:val="000106CE"/>
    <w:rsid w:val="00010AD1"/>
    <w:rsid w:val="000130B4"/>
    <w:rsid w:val="00013E05"/>
    <w:rsid w:val="000143BE"/>
    <w:rsid w:val="00015047"/>
    <w:rsid w:val="00015144"/>
    <w:rsid w:val="00015305"/>
    <w:rsid w:val="00015EAF"/>
    <w:rsid w:val="00016FFD"/>
    <w:rsid w:val="00021BDA"/>
    <w:rsid w:val="000221D9"/>
    <w:rsid w:val="00022BD0"/>
    <w:rsid w:val="000239C1"/>
    <w:rsid w:val="00025186"/>
    <w:rsid w:val="0002626D"/>
    <w:rsid w:val="00031105"/>
    <w:rsid w:val="000333A8"/>
    <w:rsid w:val="00037CA6"/>
    <w:rsid w:val="00040FB9"/>
    <w:rsid w:val="000413BD"/>
    <w:rsid w:val="00041965"/>
    <w:rsid w:val="000429F7"/>
    <w:rsid w:val="000438FA"/>
    <w:rsid w:val="00045EE0"/>
    <w:rsid w:val="000468E1"/>
    <w:rsid w:val="00047CB1"/>
    <w:rsid w:val="000528C1"/>
    <w:rsid w:val="00052900"/>
    <w:rsid w:val="00053909"/>
    <w:rsid w:val="00055150"/>
    <w:rsid w:val="0005678F"/>
    <w:rsid w:val="00056AA1"/>
    <w:rsid w:val="00060A76"/>
    <w:rsid w:val="00060FB8"/>
    <w:rsid w:val="000665B9"/>
    <w:rsid w:val="000670F9"/>
    <w:rsid w:val="000677FF"/>
    <w:rsid w:val="00067893"/>
    <w:rsid w:val="000723E6"/>
    <w:rsid w:val="0007365B"/>
    <w:rsid w:val="00074F81"/>
    <w:rsid w:val="0007503C"/>
    <w:rsid w:val="00076659"/>
    <w:rsid w:val="0008151F"/>
    <w:rsid w:val="000855FA"/>
    <w:rsid w:val="00085D18"/>
    <w:rsid w:val="00086722"/>
    <w:rsid w:val="00090DAF"/>
    <w:rsid w:val="000912C2"/>
    <w:rsid w:val="00091981"/>
    <w:rsid w:val="00093920"/>
    <w:rsid w:val="000939D6"/>
    <w:rsid w:val="00095DCE"/>
    <w:rsid w:val="00097298"/>
    <w:rsid w:val="000A09DF"/>
    <w:rsid w:val="000A0B6B"/>
    <w:rsid w:val="000A2AD5"/>
    <w:rsid w:val="000A42FF"/>
    <w:rsid w:val="000A4E60"/>
    <w:rsid w:val="000A4E71"/>
    <w:rsid w:val="000A521B"/>
    <w:rsid w:val="000A567C"/>
    <w:rsid w:val="000A56CD"/>
    <w:rsid w:val="000A6133"/>
    <w:rsid w:val="000A7697"/>
    <w:rsid w:val="000B08F6"/>
    <w:rsid w:val="000B16C8"/>
    <w:rsid w:val="000B2CAA"/>
    <w:rsid w:val="000B3C65"/>
    <w:rsid w:val="000B3CF7"/>
    <w:rsid w:val="000B52F1"/>
    <w:rsid w:val="000B67E7"/>
    <w:rsid w:val="000B7AD9"/>
    <w:rsid w:val="000C0B90"/>
    <w:rsid w:val="000C22CD"/>
    <w:rsid w:val="000C3E9A"/>
    <w:rsid w:val="000C634B"/>
    <w:rsid w:val="000C6470"/>
    <w:rsid w:val="000C7F00"/>
    <w:rsid w:val="000D0C79"/>
    <w:rsid w:val="000D126A"/>
    <w:rsid w:val="000D1A34"/>
    <w:rsid w:val="000D2F7E"/>
    <w:rsid w:val="000D3A17"/>
    <w:rsid w:val="000E07DC"/>
    <w:rsid w:val="000E384E"/>
    <w:rsid w:val="000E3A7B"/>
    <w:rsid w:val="000E3DF7"/>
    <w:rsid w:val="000E4098"/>
    <w:rsid w:val="000E4343"/>
    <w:rsid w:val="000E54AF"/>
    <w:rsid w:val="000E5F41"/>
    <w:rsid w:val="000E705B"/>
    <w:rsid w:val="000F5206"/>
    <w:rsid w:val="000F5578"/>
    <w:rsid w:val="000F7B13"/>
    <w:rsid w:val="00101FEF"/>
    <w:rsid w:val="001025A3"/>
    <w:rsid w:val="0010301E"/>
    <w:rsid w:val="001036D5"/>
    <w:rsid w:val="00104A65"/>
    <w:rsid w:val="001057D6"/>
    <w:rsid w:val="00105865"/>
    <w:rsid w:val="00107C2F"/>
    <w:rsid w:val="00111B47"/>
    <w:rsid w:val="00116807"/>
    <w:rsid w:val="001173E4"/>
    <w:rsid w:val="0011779B"/>
    <w:rsid w:val="00121126"/>
    <w:rsid w:val="001217FF"/>
    <w:rsid w:val="001225CC"/>
    <w:rsid w:val="00122FFB"/>
    <w:rsid w:val="001235BC"/>
    <w:rsid w:val="001237F0"/>
    <w:rsid w:val="00123FB9"/>
    <w:rsid w:val="001247F0"/>
    <w:rsid w:val="0012533E"/>
    <w:rsid w:val="00125771"/>
    <w:rsid w:val="001267B7"/>
    <w:rsid w:val="00130E97"/>
    <w:rsid w:val="001335DC"/>
    <w:rsid w:val="00135881"/>
    <w:rsid w:val="001374FC"/>
    <w:rsid w:val="00140446"/>
    <w:rsid w:val="00140ACA"/>
    <w:rsid w:val="00141120"/>
    <w:rsid w:val="00141E37"/>
    <w:rsid w:val="00144674"/>
    <w:rsid w:val="00144A4E"/>
    <w:rsid w:val="00145BE5"/>
    <w:rsid w:val="00147C7E"/>
    <w:rsid w:val="00151DC3"/>
    <w:rsid w:val="00152770"/>
    <w:rsid w:val="00154818"/>
    <w:rsid w:val="0015574E"/>
    <w:rsid w:val="00155772"/>
    <w:rsid w:val="00155E2F"/>
    <w:rsid w:val="00156D9B"/>
    <w:rsid w:val="00160F87"/>
    <w:rsid w:val="00164895"/>
    <w:rsid w:val="00164E61"/>
    <w:rsid w:val="0016688C"/>
    <w:rsid w:val="0016715B"/>
    <w:rsid w:val="00167325"/>
    <w:rsid w:val="001709F2"/>
    <w:rsid w:val="00170EC4"/>
    <w:rsid w:val="00173C2A"/>
    <w:rsid w:val="00174C9A"/>
    <w:rsid w:val="001766BF"/>
    <w:rsid w:val="00176A83"/>
    <w:rsid w:val="00176F43"/>
    <w:rsid w:val="00181905"/>
    <w:rsid w:val="0018196B"/>
    <w:rsid w:val="00181E34"/>
    <w:rsid w:val="001829F2"/>
    <w:rsid w:val="00182F9D"/>
    <w:rsid w:val="00183503"/>
    <w:rsid w:val="001837CD"/>
    <w:rsid w:val="00183C01"/>
    <w:rsid w:val="00183DCB"/>
    <w:rsid w:val="00184E63"/>
    <w:rsid w:val="001864ED"/>
    <w:rsid w:val="001868EF"/>
    <w:rsid w:val="00190DFC"/>
    <w:rsid w:val="0019328F"/>
    <w:rsid w:val="001934C6"/>
    <w:rsid w:val="00193B0C"/>
    <w:rsid w:val="0019504C"/>
    <w:rsid w:val="00197CF1"/>
    <w:rsid w:val="001A1E83"/>
    <w:rsid w:val="001A1F8A"/>
    <w:rsid w:val="001A30F2"/>
    <w:rsid w:val="001A3F32"/>
    <w:rsid w:val="001A5B88"/>
    <w:rsid w:val="001A5E7B"/>
    <w:rsid w:val="001A65C1"/>
    <w:rsid w:val="001A6F14"/>
    <w:rsid w:val="001A72E1"/>
    <w:rsid w:val="001B0279"/>
    <w:rsid w:val="001B05BB"/>
    <w:rsid w:val="001B2B1D"/>
    <w:rsid w:val="001B2B57"/>
    <w:rsid w:val="001B4E9A"/>
    <w:rsid w:val="001C0969"/>
    <w:rsid w:val="001C16C6"/>
    <w:rsid w:val="001C1716"/>
    <w:rsid w:val="001C174F"/>
    <w:rsid w:val="001C2A90"/>
    <w:rsid w:val="001C328E"/>
    <w:rsid w:val="001C4F09"/>
    <w:rsid w:val="001C57A0"/>
    <w:rsid w:val="001C6E05"/>
    <w:rsid w:val="001D1D59"/>
    <w:rsid w:val="001D34A2"/>
    <w:rsid w:val="001D395C"/>
    <w:rsid w:val="001D52A1"/>
    <w:rsid w:val="001D73BB"/>
    <w:rsid w:val="001E041A"/>
    <w:rsid w:val="001E04AD"/>
    <w:rsid w:val="001E24DD"/>
    <w:rsid w:val="001E2F78"/>
    <w:rsid w:val="001E3498"/>
    <w:rsid w:val="001E44A5"/>
    <w:rsid w:val="001E461B"/>
    <w:rsid w:val="001E5AA6"/>
    <w:rsid w:val="001E5B32"/>
    <w:rsid w:val="001E6127"/>
    <w:rsid w:val="001E7219"/>
    <w:rsid w:val="001F27F2"/>
    <w:rsid w:val="001F4247"/>
    <w:rsid w:val="001F4F80"/>
    <w:rsid w:val="001F5B64"/>
    <w:rsid w:val="001F5F77"/>
    <w:rsid w:val="001F6ED0"/>
    <w:rsid w:val="001F73BE"/>
    <w:rsid w:val="00202815"/>
    <w:rsid w:val="00202A84"/>
    <w:rsid w:val="00204130"/>
    <w:rsid w:val="00204485"/>
    <w:rsid w:val="002046F7"/>
    <w:rsid w:val="002063E6"/>
    <w:rsid w:val="002075D0"/>
    <w:rsid w:val="0020764F"/>
    <w:rsid w:val="002100C6"/>
    <w:rsid w:val="00210E53"/>
    <w:rsid w:val="00210F77"/>
    <w:rsid w:val="00211452"/>
    <w:rsid w:val="00211D63"/>
    <w:rsid w:val="00211E2B"/>
    <w:rsid w:val="002134AD"/>
    <w:rsid w:val="002142EA"/>
    <w:rsid w:val="002201FD"/>
    <w:rsid w:val="002212D1"/>
    <w:rsid w:val="00221BC8"/>
    <w:rsid w:val="0022249B"/>
    <w:rsid w:val="00226948"/>
    <w:rsid w:val="00226B12"/>
    <w:rsid w:val="00226B61"/>
    <w:rsid w:val="00227F04"/>
    <w:rsid w:val="00230C90"/>
    <w:rsid w:val="00231438"/>
    <w:rsid w:val="00232E9B"/>
    <w:rsid w:val="00233034"/>
    <w:rsid w:val="00233FAE"/>
    <w:rsid w:val="0023421A"/>
    <w:rsid w:val="0023548B"/>
    <w:rsid w:val="00237DAD"/>
    <w:rsid w:val="0024076A"/>
    <w:rsid w:val="00241C44"/>
    <w:rsid w:val="002425F1"/>
    <w:rsid w:val="00243892"/>
    <w:rsid w:val="00244D9B"/>
    <w:rsid w:val="0024585D"/>
    <w:rsid w:val="00245B36"/>
    <w:rsid w:val="00247F26"/>
    <w:rsid w:val="00250258"/>
    <w:rsid w:val="0025065A"/>
    <w:rsid w:val="002521AC"/>
    <w:rsid w:val="00253344"/>
    <w:rsid w:val="00255025"/>
    <w:rsid w:val="0025761A"/>
    <w:rsid w:val="00257623"/>
    <w:rsid w:val="00260E79"/>
    <w:rsid w:val="00261AA7"/>
    <w:rsid w:val="00262438"/>
    <w:rsid w:val="002627AD"/>
    <w:rsid w:val="00265984"/>
    <w:rsid w:val="00266EBA"/>
    <w:rsid w:val="00272060"/>
    <w:rsid w:val="00272B51"/>
    <w:rsid w:val="002749A5"/>
    <w:rsid w:val="002755BC"/>
    <w:rsid w:val="00275DD5"/>
    <w:rsid w:val="00280C33"/>
    <w:rsid w:val="00280F7A"/>
    <w:rsid w:val="002810C9"/>
    <w:rsid w:val="00281353"/>
    <w:rsid w:val="00282418"/>
    <w:rsid w:val="00283105"/>
    <w:rsid w:val="00283FFC"/>
    <w:rsid w:val="00284D27"/>
    <w:rsid w:val="0028695F"/>
    <w:rsid w:val="00286A1E"/>
    <w:rsid w:val="00286A7B"/>
    <w:rsid w:val="0028772F"/>
    <w:rsid w:val="00287F8E"/>
    <w:rsid w:val="0029189F"/>
    <w:rsid w:val="002925CE"/>
    <w:rsid w:val="00292CDA"/>
    <w:rsid w:val="00293069"/>
    <w:rsid w:val="0029415C"/>
    <w:rsid w:val="002945FB"/>
    <w:rsid w:val="00294E52"/>
    <w:rsid w:val="0029659D"/>
    <w:rsid w:val="0029662C"/>
    <w:rsid w:val="00296809"/>
    <w:rsid w:val="00296FD6"/>
    <w:rsid w:val="002A0D29"/>
    <w:rsid w:val="002A13EC"/>
    <w:rsid w:val="002A24A4"/>
    <w:rsid w:val="002A3798"/>
    <w:rsid w:val="002A3878"/>
    <w:rsid w:val="002A4DAF"/>
    <w:rsid w:val="002A6C27"/>
    <w:rsid w:val="002B0128"/>
    <w:rsid w:val="002B03CC"/>
    <w:rsid w:val="002B1A6D"/>
    <w:rsid w:val="002B47E5"/>
    <w:rsid w:val="002B7A2E"/>
    <w:rsid w:val="002B7B9F"/>
    <w:rsid w:val="002C2459"/>
    <w:rsid w:val="002C289F"/>
    <w:rsid w:val="002C2A5B"/>
    <w:rsid w:val="002C2FD7"/>
    <w:rsid w:val="002C76E9"/>
    <w:rsid w:val="002D0B15"/>
    <w:rsid w:val="002D16C0"/>
    <w:rsid w:val="002D272A"/>
    <w:rsid w:val="002D2ADF"/>
    <w:rsid w:val="002D4060"/>
    <w:rsid w:val="002D5AED"/>
    <w:rsid w:val="002D6DE1"/>
    <w:rsid w:val="002D778D"/>
    <w:rsid w:val="002E0583"/>
    <w:rsid w:val="002E2055"/>
    <w:rsid w:val="002E2B62"/>
    <w:rsid w:val="002E3895"/>
    <w:rsid w:val="002E41F6"/>
    <w:rsid w:val="002F01D3"/>
    <w:rsid w:val="002F023D"/>
    <w:rsid w:val="002F02B1"/>
    <w:rsid w:val="002F1122"/>
    <w:rsid w:val="002F462C"/>
    <w:rsid w:val="002F4806"/>
    <w:rsid w:val="002F493D"/>
    <w:rsid w:val="002F72E9"/>
    <w:rsid w:val="002F7827"/>
    <w:rsid w:val="00302FBD"/>
    <w:rsid w:val="00304B7E"/>
    <w:rsid w:val="00305653"/>
    <w:rsid w:val="00305815"/>
    <w:rsid w:val="00307B84"/>
    <w:rsid w:val="00311074"/>
    <w:rsid w:val="00311A38"/>
    <w:rsid w:val="0031378A"/>
    <w:rsid w:val="00314270"/>
    <w:rsid w:val="00314BC2"/>
    <w:rsid w:val="00314E4B"/>
    <w:rsid w:val="00316B57"/>
    <w:rsid w:val="00321356"/>
    <w:rsid w:val="00321E65"/>
    <w:rsid w:val="00321F59"/>
    <w:rsid w:val="00323CBE"/>
    <w:rsid w:val="00324C77"/>
    <w:rsid w:val="00333A4C"/>
    <w:rsid w:val="00334392"/>
    <w:rsid w:val="00335370"/>
    <w:rsid w:val="003363E6"/>
    <w:rsid w:val="00337BEE"/>
    <w:rsid w:val="00340637"/>
    <w:rsid w:val="00341227"/>
    <w:rsid w:val="00350DBE"/>
    <w:rsid w:val="003529FC"/>
    <w:rsid w:val="0035510E"/>
    <w:rsid w:val="00355C57"/>
    <w:rsid w:val="00361D0E"/>
    <w:rsid w:val="00363826"/>
    <w:rsid w:val="0036444C"/>
    <w:rsid w:val="00365B97"/>
    <w:rsid w:val="00365FB3"/>
    <w:rsid w:val="0036600A"/>
    <w:rsid w:val="003701C6"/>
    <w:rsid w:val="0037136D"/>
    <w:rsid w:val="003722B3"/>
    <w:rsid w:val="00372C32"/>
    <w:rsid w:val="00373A18"/>
    <w:rsid w:val="00374692"/>
    <w:rsid w:val="00374CDC"/>
    <w:rsid w:val="00374EDA"/>
    <w:rsid w:val="0037638C"/>
    <w:rsid w:val="00377F4A"/>
    <w:rsid w:val="00382B79"/>
    <w:rsid w:val="00383AA3"/>
    <w:rsid w:val="00386044"/>
    <w:rsid w:val="00387BF4"/>
    <w:rsid w:val="003915C1"/>
    <w:rsid w:val="00392A52"/>
    <w:rsid w:val="00397C55"/>
    <w:rsid w:val="003A0F95"/>
    <w:rsid w:val="003A19C7"/>
    <w:rsid w:val="003A3B03"/>
    <w:rsid w:val="003A3C3B"/>
    <w:rsid w:val="003A49C9"/>
    <w:rsid w:val="003A4F4B"/>
    <w:rsid w:val="003A6B24"/>
    <w:rsid w:val="003A73E7"/>
    <w:rsid w:val="003A7815"/>
    <w:rsid w:val="003B1404"/>
    <w:rsid w:val="003B18F6"/>
    <w:rsid w:val="003B5799"/>
    <w:rsid w:val="003B62E7"/>
    <w:rsid w:val="003B673C"/>
    <w:rsid w:val="003B75F8"/>
    <w:rsid w:val="003C2B8E"/>
    <w:rsid w:val="003C3897"/>
    <w:rsid w:val="003C4E8C"/>
    <w:rsid w:val="003C6672"/>
    <w:rsid w:val="003C75F0"/>
    <w:rsid w:val="003D0323"/>
    <w:rsid w:val="003D10CA"/>
    <w:rsid w:val="003D1C22"/>
    <w:rsid w:val="003D28A2"/>
    <w:rsid w:val="003D6355"/>
    <w:rsid w:val="003D7449"/>
    <w:rsid w:val="003E23E0"/>
    <w:rsid w:val="003E3098"/>
    <w:rsid w:val="003E437B"/>
    <w:rsid w:val="003E72D1"/>
    <w:rsid w:val="003F09B5"/>
    <w:rsid w:val="003F123E"/>
    <w:rsid w:val="003F27C2"/>
    <w:rsid w:val="003F6F85"/>
    <w:rsid w:val="003F7EA1"/>
    <w:rsid w:val="003F7EE7"/>
    <w:rsid w:val="00401384"/>
    <w:rsid w:val="00401877"/>
    <w:rsid w:val="00403036"/>
    <w:rsid w:val="004038E3"/>
    <w:rsid w:val="00404139"/>
    <w:rsid w:val="0040592B"/>
    <w:rsid w:val="00406258"/>
    <w:rsid w:val="00407C18"/>
    <w:rsid w:val="00411BE6"/>
    <w:rsid w:val="004145E5"/>
    <w:rsid w:val="00414BD5"/>
    <w:rsid w:val="004151FE"/>
    <w:rsid w:val="004174EF"/>
    <w:rsid w:val="004214D9"/>
    <w:rsid w:val="00425A9C"/>
    <w:rsid w:val="00430C90"/>
    <w:rsid w:val="00433289"/>
    <w:rsid w:val="00433943"/>
    <w:rsid w:val="00433EAE"/>
    <w:rsid w:val="0043539A"/>
    <w:rsid w:val="0043601C"/>
    <w:rsid w:val="00436F09"/>
    <w:rsid w:val="004376F6"/>
    <w:rsid w:val="00437FA0"/>
    <w:rsid w:val="00440422"/>
    <w:rsid w:val="00440848"/>
    <w:rsid w:val="00443B4A"/>
    <w:rsid w:val="00445267"/>
    <w:rsid w:val="00445284"/>
    <w:rsid w:val="00445719"/>
    <w:rsid w:val="00446665"/>
    <w:rsid w:val="0044768D"/>
    <w:rsid w:val="00447818"/>
    <w:rsid w:val="00447FAC"/>
    <w:rsid w:val="0045037B"/>
    <w:rsid w:val="00451278"/>
    <w:rsid w:val="00452DD5"/>
    <w:rsid w:val="00453246"/>
    <w:rsid w:val="00455E13"/>
    <w:rsid w:val="00456B4F"/>
    <w:rsid w:val="00460CD7"/>
    <w:rsid w:val="00460E1B"/>
    <w:rsid w:val="00460FF4"/>
    <w:rsid w:val="004638BC"/>
    <w:rsid w:val="0046410D"/>
    <w:rsid w:val="00466EE3"/>
    <w:rsid w:val="004706FA"/>
    <w:rsid w:val="00472221"/>
    <w:rsid w:val="00473A89"/>
    <w:rsid w:val="00476E3D"/>
    <w:rsid w:val="004770D4"/>
    <w:rsid w:val="00481E33"/>
    <w:rsid w:val="00482020"/>
    <w:rsid w:val="00482294"/>
    <w:rsid w:val="00482ADE"/>
    <w:rsid w:val="004834B3"/>
    <w:rsid w:val="004837DE"/>
    <w:rsid w:val="004844B8"/>
    <w:rsid w:val="0048755A"/>
    <w:rsid w:val="00491FF2"/>
    <w:rsid w:val="00493B3B"/>
    <w:rsid w:val="00493EF1"/>
    <w:rsid w:val="00494895"/>
    <w:rsid w:val="004952AA"/>
    <w:rsid w:val="00497BF1"/>
    <w:rsid w:val="004A02BF"/>
    <w:rsid w:val="004A410E"/>
    <w:rsid w:val="004A466B"/>
    <w:rsid w:val="004A4955"/>
    <w:rsid w:val="004A6998"/>
    <w:rsid w:val="004A71EA"/>
    <w:rsid w:val="004B0461"/>
    <w:rsid w:val="004B259E"/>
    <w:rsid w:val="004B27FF"/>
    <w:rsid w:val="004B2DBB"/>
    <w:rsid w:val="004B44A9"/>
    <w:rsid w:val="004B455A"/>
    <w:rsid w:val="004B4D46"/>
    <w:rsid w:val="004B5618"/>
    <w:rsid w:val="004B72DF"/>
    <w:rsid w:val="004C14F0"/>
    <w:rsid w:val="004C1777"/>
    <w:rsid w:val="004C1C88"/>
    <w:rsid w:val="004C2B19"/>
    <w:rsid w:val="004C41A2"/>
    <w:rsid w:val="004C52A0"/>
    <w:rsid w:val="004C617D"/>
    <w:rsid w:val="004C6EF8"/>
    <w:rsid w:val="004C71A5"/>
    <w:rsid w:val="004D1DC2"/>
    <w:rsid w:val="004D2417"/>
    <w:rsid w:val="004D267D"/>
    <w:rsid w:val="004D6C7E"/>
    <w:rsid w:val="004D7CDB"/>
    <w:rsid w:val="004D7D49"/>
    <w:rsid w:val="004E019B"/>
    <w:rsid w:val="004E044F"/>
    <w:rsid w:val="004E2C3A"/>
    <w:rsid w:val="004E2E04"/>
    <w:rsid w:val="004E448C"/>
    <w:rsid w:val="004E4C9D"/>
    <w:rsid w:val="004E5BBA"/>
    <w:rsid w:val="004E5DD1"/>
    <w:rsid w:val="004E7944"/>
    <w:rsid w:val="004E7AC1"/>
    <w:rsid w:val="004F683D"/>
    <w:rsid w:val="004F6A53"/>
    <w:rsid w:val="004F7E99"/>
    <w:rsid w:val="005004A2"/>
    <w:rsid w:val="005004A9"/>
    <w:rsid w:val="0050066B"/>
    <w:rsid w:val="005011E4"/>
    <w:rsid w:val="005016D7"/>
    <w:rsid w:val="005026F4"/>
    <w:rsid w:val="00503254"/>
    <w:rsid w:val="00504170"/>
    <w:rsid w:val="00505719"/>
    <w:rsid w:val="005058C8"/>
    <w:rsid w:val="00506604"/>
    <w:rsid w:val="00510FA6"/>
    <w:rsid w:val="005140B8"/>
    <w:rsid w:val="005152F0"/>
    <w:rsid w:val="005157CF"/>
    <w:rsid w:val="005161AE"/>
    <w:rsid w:val="00516A3E"/>
    <w:rsid w:val="00517D51"/>
    <w:rsid w:val="00520E1F"/>
    <w:rsid w:val="00522C7B"/>
    <w:rsid w:val="0052426C"/>
    <w:rsid w:val="00524BFB"/>
    <w:rsid w:val="00524F3C"/>
    <w:rsid w:val="00524FA2"/>
    <w:rsid w:val="0052545E"/>
    <w:rsid w:val="005266F8"/>
    <w:rsid w:val="0053060D"/>
    <w:rsid w:val="00534A70"/>
    <w:rsid w:val="00537E6F"/>
    <w:rsid w:val="005440A2"/>
    <w:rsid w:val="005441CC"/>
    <w:rsid w:val="00544A94"/>
    <w:rsid w:val="005467B4"/>
    <w:rsid w:val="005503C0"/>
    <w:rsid w:val="00552C53"/>
    <w:rsid w:val="00552EE0"/>
    <w:rsid w:val="00554047"/>
    <w:rsid w:val="005542C0"/>
    <w:rsid w:val="00554868"/>
    <w:rsid w:val="00557B7C"/>
    <w:rsid w:val="00560A64"/>
    <w:rsid w:val="005613B6"/>
    <w:rsid w:val="00561926"/>
    <w:rsid w:val="00561D87"/>
    <w:rsid w:val="00562628"/>
    <w:rsid w:val="005660B7"/>
    <w:rsid w:val="00566361"/>
    <w:rsid w:val="005670A5"/>
    <w:rsid w:val="00567CD5"/>
    <w:rsid w:val="0057036D"/>
    <w:rsid w:val="00571103"/>
    <w:rsid w:val="005729B8"/>
    <w:rsid w:val="005735E9"/>
    <w:rsid w:val="00577F27"/>
    <w:rsid w:val="005804E6"/>
    <w:rsid w:val="00581529"/>
    <w:rsid w:val="0058152D"/>
    <w:rsid w:val="00581927"/>
    <w:rsid w:val="00582568"/>
    <w:rsid w:val="005834F7"/>
    <w:rsid w:val="00584B1D"/>
    <w:rsid w:val="005878F4"/>
    <w:rsid w:val="005944F7"/>
    <w:rsid w:val="0059474A"/>
    <w:rsid w:val="00594BE7"/>
    <w:rsid w:val="00595C52"/>
    <w:rsid w:val="00597C2F"/>
    <w:rsid w:val="00597ED8"/>
    <w:rsid w:val="005A0B15"/>
    <w:rsid w:val="005A0B98"/>
    <w:rsid w:val="005A0EB3"/>
    <w:rsid w:val="005A1E13"/>
    <w:rsid w:val="005A1FA4"/>
    <w:rsid w:val="005A220E"/>
    <w:rsid w:val="005A224D"/>
    <w:rsid w:val="005A31F8"/>
    <w:rsid w:val="005A4EC1"/>
    <w:rsid w:val="005A51C4"/>
    <w:rsid w:val="005A587E"/>
    <w:rsid w:val="005A593E"/>
    <w:rsid w:val="005A75F6"/>
    <w:rsid w:val="005B0C1B"/>
    <w:rsid w:val="005B1144"/>
    <w:rsid w:val="005B1BF5"/>
    <w:rsid w:val="005B3136"/>
    <w:rsid w:val="005B3991"/>
    <w:rsid w:val="005B3D11"/>
    <w:rsid w:val="005B5870"/>
    <w:rsid w:val="005B5FE8"/>
    <w:rsid w:val="005B6B4D"/>
    <w:rsid w:val="005B6DC2"/>
    <w:rsid w:val="005B6E82"/>
    <w:rsid w:val="005C436D"/>
    <w:rsid w:val="005C49C4"/>
    <w:rsid w:val="005C5D44"/>
    <w:rsid w:val="005C6A14"/>
    <w:rsid w:val="005D0259"/>
    <w:rsid w:val="005D3A4D"/>
    <w:rsid w:val="005D4167"/>
    <w:rsid w:val="005D4521"/>
    <w:rsid w:val="005D56B6"/>
    <w:rsid w:val="005D5D7F"/>
    <w:rsid w:val="005D7507"/>
    <w:rsid w:val="005E1AB1"/>
    <w:rsid w:val="005E333B"/>
    <w:rsid w:val="005E41F1"/>
    <w:rsid w:val="005E694F"/>
    <w:rsid w:val="005F292F"/>
    <w:rsid w:val="005F2F28"/>
    <w:rsid w:val="005F5BC3"/>
    <w:rsid w:val="005F6C05"/>
    <w:rsid w:val="006015DC"/>
    <w:rsid w:val="00601E19"/>
    <w:rsid w:val="006027E2"/>
    <w:rsid w:val="006030D5"/>
    <w:rsid w:val="006032E5"/>
    <w:rsid w:val="006040A8"/>
    <w:rsid w:val="00606914"/>
    <w:rsid w:val="0061096F"/>
    <w:rsid w:val="00610DAE"/>
    <w:rsid w:val="00611068"/>
    <w:rsid w:val="00611532"/>
    <w:rsid w:val="00611753"/>
    <w:rsid w:val="00612BCF"/>
    <w:rsid w:val="0061404B"/>
    <w:rsid w:val="0061442D"/>
    <w:rsid w:val="00615D59"/>
    <w:rsid w:val="0061694D"/>
    <w:rsid w:val="00617DF6"/>
    <w:rsid w:val="00617FB2"/>
    <w:rsid w:val="00620071"/>
    <w:rsid w:val="006208BC"/>
    <w:rsid w:val="006215E3"/>
    <w:rsid w:val="006241BA"/>
    <w:rsid w:val="00624D87"/>
    <w:rsid w:val="00625CCD"/>
    <w:rsid w:val="0062686B"/>
    <w:rsid w:val="00626EA0"/>
    <w:rsid w:val="006270DF"/>
    <w:rsid w:val="0063094E"/>
    <w:rsid w:val="00632B45"/>
    <w:rsid w:val="00636101"/>
    <w:rsid w:val="00637393"/>
    <w:rsid w:val="0064043F"/>
    <w:rsid w:val="00641900"/>
    <w:rsid w:val="00644D6D"/>
    <w:rsid w:val="00646867"/>
    <w:rsid w:val="00650E14"/>
    <w:rsid w:val="00651FC6"/>
    <w:rsid w:val="0065216C"/>
    <w:rsid w:val="006546CA"/>
    <w:rsid w:val="00657C4A"/>
    <w:rsid w:val="00657D2F"/>
    <w:rsid w:val="00662BE8"/>
    <w:rsid w:val="00663739"/>
    <w:rsid w:val="00664367"/>
    <w:rsid w:val="00666A30"/>
    <w:rsid w:val="0066714E"/>
    <w:rsid w:val="00670382"/>
    <w:rsid w:val="006706CE"/>
    <w:rsid w:val="00673837"/>
    <w:rsid w:val="00673EA1"/>
    <w:rsid w:val="006755D4"/>
    <w:rsid w:val="00675869"/>
    <w:rsid w:val="00676FCC"/>
    <w:rsid w:val="0068091D"/>
    <w:rsid w:val="00680DF6"/>
    <w:rsid w:val="006818B0"/>
    <w:rsid w:val="006857BE"/>
    <w:rsid w:val="00686A55"/>
    <w:rsid w:val="00686DA7"/>
    <w:rsid w:val="00687F67"/>
    <w:rsid w:val="006907DC"/>
    <w:rsid w:val="0069170E"/>
    <w:rsid w:val="0069233F"/>
    <w:rsid w:val="00694634"/>
    <w:rsid w:val="00696A8E"/>
    <w:rsid w:val="006A0FB3"/>
    <w:rsid w:val="006A1A0A"/>
    <w:rsid w:val="006A398B"/>
    <w:rsid w:val="006A408C"/>
    <w:rsid w:val="006A4621"/>
    <w:rsid w:val="006A711A"/>
    <w:rsid w:val="006B0F98"/>
    <w:rsid w:val="006B0FC7"/>
    <w:rsid w:val="006B1D6B"/>
    <w:rsid w:val="006B213B"/>
    <w:rsid w:val="006B24E3"/>
    <w:rsid w:val="006B3A1D"/>
    <w:rsid w:val="006B476C"/>
    <w:rsid w:val="006B54A3"/>
    <w:rsid w:val="006B7609"/>
    <w:rsid w:val="006C0DA1"/>
    <w:rsid w:val="006C3124"/>
    <w:rsid w:val="006C565C"/>
    <w:rsid w:val="006C638B"/>
    <w:rsid w:val="006C7E47"/>
    <w:rsid w:val="006D2F9C"/>
    <w:rsid w:val="006D4B5E"/>
    <w:rsid w:val="006D4BF7"/>
    <w:rsid w:val="006D5B7E"/>
    <w:rsid w:val="006D6C7E"/>
    <w:rsid w:val="006E0D9E"/>
    <w:rsid w:val="006E34D2"/>
    <w:rsid w:val="006E4864"/>
    <w:rsid w:val="006E5BA8"/>
    <w:rsid w:val="006F403A"/>
    <w:rsid w:val="006F6508"/>
    <w:rsid w:val="006F70EB"/>
    <w:rsid w:val="00700BC8"/>
    <w:rsid w:val="00702955"/>
    <w:rsid w:val="0070318D"/>
    <w:rsid w:val="00703BE6"/>
    <w:rsid w:val="00704328"/>
    <w:rsid w:val="00704367"/>
    <w:rsid w:val="00704E0B"/>
    <w:rsid w:val="0070550E"/>
    <w:rsid w:val="007059C9"/>
    <w:rsid w:val="007124FD"/>
    <w:rsid w:val="007132D0"/>
    <w:rsid w:val="007133F2"/>
    <w:rsid w:val="0071380E"/>
    <w:rsid w:val="007138C3"/>
    <w:rsid w:val="00713986"/>
    <w:rsid w:val="007139DF"/>
    <w:rsid w:val="0071755B"/>
    <w:rsid w:val="00722E44"/>
    <w:rsid w:val="00723F18"/>
    <w:rsid w:val="00724CDA"/>
    <w:rsid w:val="00726283"/>
    <w:rsid w:val="0072653B"/>
    <w:rsid w:val="00727B0F"/>
    <w:rsid w:val="00730971"/>
    <w:rsid w:val="00731511"/>
    <w:rsid w:val="00731EF9"/>
    <w:rsid w:val="00732AE3"/>
    <w:rsid w:val="00732E4D"/>
    <w:rsid w:val="00736257"/>
    <w:rsid w:val="00736D2B"/>
    <w:rsid w:val="007401C3"/>
    <w:rsid w:val="00743247"/>
    <w:rsid w:val="0074676E"/>
    <w:rsid w:val="00746934"/>
    <w:rsid w:val="00746ADE"/>
    <w:rsid w:val="007512AA"/>
    <w:rsid w:val="00751E6A"/>
    <w:rsid w:val="00752A9A"/>
    <w:rsid w:val="00752B54"/>
    <w:rsid w:val="00755189"/>
    <w:rsid w:val="007555E8"/>
    <w:rsid w:val="007604B3"/>
    <w:rsid w:val="007622C9"/>
    <w:rsid w:val="00764067"/>
    <w:rsid w:val="0076503D"/>
    <w:rsid w:val="00766EFE"/>
    <w:rsid w:val="00767857"/>
    <w:rsid w:val="007712B0"/>
    <w:rsid w:val="00771AAC"/>
    <w:rsid w:val="007729D6"/>
    <w:rsid w:val="00777F00"/>
    <w:rsid w:val="00777FF8"/>
    <w:rsid w:val="00782B9B"/>
    <w:rsid w:val="007850FF"/>
    <w:rsid w:val="00786334"/>
    <w:rsid w:val="007866A0"/>
    <w:rsid w:val="00786A74"/>
    <w:rsid w:val="00786B39"/>
    <w:rsid w:val="007875A8"/>
    <w:rsid w:val="00793253"/>
    <w:rsid w:val="00793868"/>
    <w:rsid w:val="007956BC"/>
    <w:rsid w:val="007A02F5"/>
    <w:rsid w:val="007A04C7"/>
    <w:rsid w:val="007A070C"/>
    <w:rsid w:val="007A1C3D"/>
    <w:rsid w:val="007A3A4F"/>
    <w:rsid w:val="007A3B88"/>
    <w:rsid w:val="007A3F66"/>
    <w:rsid w:val="007A4853"/>
    <w:rsid w:val="007A6A16"/>
    <w:rsid w:val="007A6D1A"/>
    <w:rsid w:val="007A7E6D"/>
    <w:rsid w:val="007B0158"/>
    <w:rsid w:val="007B058B"/>
    <w:rsid w:val="007B18FE"/>
    <w:rsid w:val="007B36D1"/>
    <w:rsid w:val="007B3A57"/>
    <w:rsid w:val="007B3C0C"/>
    <w:rsid w:val="007B487A"/>
    <w:rsid w:val="007B5784"/>
    <w:rsid w:val="007B5D7C"/>
    <w:rsid w:val="007B66D9"/>
    <w:rsid w:val="007B713D"/>
    <w:rsid w:val="007C303B"/>
    <w:rsid w:val="007C4B48"/>
    <w:rsid w:val="007C558E"/>
    <w:rsid w:val="007C6442"/>
    <w:rsid w:val="007D07F9"/>
    <w:rsid w:val="007D08FC"/>
    <w:rsid w:val="007D2963"/>
    <w:rsid w:val="007D30B2"/>
    <w:rsid w:val="007D3DFF"/>
    <w:rsid w:val="007D4C28"/>
    <w:rsid w:val="007D53F9"/>
    <w:rsid w:val="007D5B98"/>
    <w:rsid w:val="007D6939"/>
    <w:rsid w:val="007D7077"/>
    <w:rsid w:val="007D7237"/>
    <w:rsid w:val="007D7818"/>
    <w:rsid w:val="007D7FD0"/>
    <w:rsid w:val="007E24DD"/>
    <w:rsid w:val="007E26CE"/>
    <w:rsid w:val="007E2F05"/>
    <w:rsid w:val="007E4058"/>
    <w:rsid w:val="007E4255"/>
    <w:rsid w:val="007E4492"/>
    <w:rsid w:val="007E45D5"/>
    <w:rsid w:val="007E4D2B"/>
    <w:rsid w:val="007E5AE8"/>
    <w:rsid w:val="007E5BD4"/>
    <w:rsid w:val="007E7234"/>
    <w:rsid w:val="007E7F43"/>
    <w:rsid w:val="007F0621"/>
    <w:rsid w:val="007F073A"/>
    <w:rsid w:val="007F0A5B"/>
    <w:rsid w:val="007F1EDD"/>
    <w:rsid w:val="007F2F19"/>
    <w:rsid w:val="007F3544"/>
    <w:rsid w:val="007F450D"/>
    <w:rsid w:val="007F7232"/>
    <w:rsid w:val="007F7B65"/>
    <w:rsid w:val="008003B2"/>
    <w:rsid w:val="008057B7"/>
    <w:rsid w:val="00805A9E"/>
    <w:rsid w:val="008120E2"/>
    <w:rsid w:val="00812CF9"/>
    <w:rsid w:val="00812E08"/>
    <w:rsid w:val="00813DE9"/>
    <w:rsid w:val="00815560"/>
    <w:rsid w:val="00815855"/>
    <w:rsid w:val="00817C91"/>
    <w:rsid w:val="008242CC"/>
    <w:rsid w:val="00824602"/>
    <w:rsid w:val="00824ABA"/>
    <w:rsid w:val="00825821"/>
    <w:rsid w:val="00825F0F"/>
    <w:rsid w:val="0082647A"/>
    <w:rsid w:val="00830D34"/>
    <w:rsid w:val="00834FF3"/>
    <w:rsid w:val="0083518E"/>
    <w:rsid w:val="00835229"/>
    <w:rsid w:val="00840EE2"/>
    <w:rsid w:val="00841075"/>
    <w:rsid w:val="00843282"/>
    <w:rsid w:val="00844C2B"/>
    <w:rsid w:val="0084531A"/>
    <w:rsid w:val="008500C7"/>
    <w:rsid w:val="00850887"/>
    <w:rsid w:val="00850CB5"/>
    <w:rsid w:val="00850F0F"/>
    <w:rsid w:val="00851200"/>
    <w:rsid w:val="00856053"/>
    <w:rsid w:val="008573F5"/>
    <w:rsid w:val="00857A23"/>
    <w:rsid w:val="00857E71"/>
    <w:rsid w:val="00860839"/>
    <w:rsid w:val="00860E12"/>
    <w:rsid w:val="0086325E"/>
    <w:rsid w:val="0086455E"/>
    <w:rsid w:val="00865ABC"/>
    <w:rsid w:val="00865F62"/>
    <w:rsid w:val="00866099"/>
    <w:rsid w:val="00866E3B"/>
    <w:rsid w:val="00867546"/>
    <w:rsid w:val="00870EDA"/>
    <w:rsid w:val="00870FE5"/>
    <w:rsid w:val="00871D4E"/>
    <w:rsid w:val="0087217C"/>
    <w:rsid w:val="00873960"/>
    <w:rsid w:val="00875280"/>
    <w:rsid w:val="00875C46"/>
    <w:rsid w:val="00875D0A"/>
    <w:rsid w:val="00876332"/>
    <w:rsid w:val="00880599"/>
    <w:rsid w:val="00880D80"/>
    <w:rsid w:val="00880DBF"/>
    <w:rsid w:val="00881A03"/>
    <w:rsid w:val="008823A0"/>
    <w:rsid w:val="008840AD"/>
    <w:rsid w:val="00884A62"/>
    <w:rsid w:val="00885B00"/>
    <w:rsid w:val="00885B9E"/>
    <w:rsid w:val="0089001A"/>
    <w:rsid w:val="00891346"/>
    <w:rsid w:val="00892173"/>
    <w:rsid w:val="008925F6"/>
    <w:rsid w:val="0089479E"/>
    <w:rsid w:val="00894BB5"/>
    <w:rsid w:val="008977CD"/>
    <w:rsid w:val="00897BD0"/>
    <w:rsid w:val="008A0923"/>
    <w:rsid w:val="008A1B84"/>
    <w:rsid w:val="008A1B9E"/>
    <w:rsid w:val="008A2EE9"/>
    <w:rsid w:val="008A44D2"/>
    <w:rsid w:val="008A46FD"/>
    <w:rsid w:val="008A4791"/>
    <w:rsid w:val="008A54EA"/>
    <w:rsid w:val="008A7598"/>
    <w:rsid w:val="008B0FB4"/>
    <w:rsid w:val="008B19F0"/>
    <w:rsid w:val="008B353A"/>
    <w:rsid w:val="008B36AF"/>
    <w:rsid w:val="008B4347"/>
    <w:rsid w:val="008C14C5"/>
    <w:rsid w:val="008C1669"/>
    <w:rsid w:val="008C37D9"/>
    <w:rsid w:val="008C3DA2"/>
    <w:rsid w:val="008C5189"/>
    <w:rsid w:val="008C7A6A"/>
    <w:rsid w:val="008D1974"/>
    <w:rsid w:val="008D3881"/>
    <w:rsid w:val="008D3AA4"/>
    <w:rsid w:val="008D4275"/>
    <w:rsid w:val="008D568F"/>
    <w:rsid w:val="008D5E6D"/>
    <w:rsid w:val="008D7163"/>
    <w:rsid w:val="008E0656"/>
    <w:rsid w:val="008E0F35"/>
    <w:rsid w:val="008E1440"/>
    <w:rsid w:val="008E2267"/>
    <w:rsid w:val="008E2544"/>
    <w:rsid w:val="008E4881"/>
    <w:rsid w:val="008E509F"/>
    <w:rsid w:val="008E5355"/>
    <w:rsid w:val="008E66D0"/>
    <w:rsid w:val="008E720D"/>
    <w:rsid w:val="008F093E"/>
    <w:rsid w:val="008F0F1B"/>
    <w:rsid w:val="008F20A5"/>
    <w:rsid w:val="008F23AE"/>
    <w:rsid w:val="008F26CC"/>
    <w:rsid w:val="008F3A8D"/>
    <w:rsid w:val="008F43FC"/>
    <w:rsid w:val="008F6990"/>
    <w:rsid w:val="008F7A57"/>
    <w:rsid w:val="009011DC"/>
    <w:rsid w:val="0090331F"/>
    <w:rsid w:val="009038AF"/>
    <w:rsid w:val="0090403D"/>
    <w:rsid w:val="00906903"/>
    <w:rsid w:val="00906F26"/>
    <w:rsid w:val="009074E5"/>
    <w:rsid w:val="009106D0"/>
    <w:rsid w:val="009107BB"/>
    <w:rsid w:val="00910893"/>
    <w:rsid w:val="00911EB4"/>
    <w:rsid w:val="00913C96"/>
    <w:rsid w:val="0091514D"/>
    <w:rsid w:val="009157F2"/>
    <w:rsid w:val="00915926"/>
    <w:rsid w:val="00915ECF"/>
    <w:rsid w:val="009202E2"/>
    <w:rsid w:val="00920A6B"/>
    <w:rsid w:val="00920B68"/>
    <w:rsid w:val="00920C5F"/>
    <w:rsid w:val="00922028"/>
    <w:rsid w:val="0092329B"/>
    <w:rsid w:val="009247DF"/>
    <w:rsid w:val="0093136C"/>
    <w:rsid w:val="00931AC9"/>
    <w:rsid w:val="00932A16"/>
    <w:rsid w:val="00932D21"/>
    <w:rsid w:val="00932FF1"/>
    <w:rsid w:val="009351AF"/>
    <w:rsid w:val="00937395"/>
    <w:rsid w:val="00943E19"/>
    <w:rsid w:val="00945CA9"/>
    <w:rsid w:val="00946879"/>
    <w:rsid w:val="0094766A"/>
    <w:rsid w:val="00950EEE"/>
    <w:rsid w:val="009511F1"/>
    <w:rsid w:val="00953BEB"/>
    <w:rsid w:val="009551C8"/>
    <w:rsid w:val="009558F9"/>
    <w:rsid w:val="00955907"/>
    <w:rsid w:val="00956180"/>
    <w:rsid w:val="00956FD8"/>
    <w:rsid w:val="009574BF"/>
    <w:rsid w:val="009612C2"/>
    <w:rsid w:val="009629BF"/>
    <w:rsid w:val="00963E0A"/>
    <w:rsid w:val="009646FD"/>
    <w:rsid w:val="00965667"/>
    <w:rsid w:val="009662AC"/>
    <w:rsid w:val="00966CF7"/>
    <w:rsid w:val="00967A9D"/>
    <w:rsid w:val="00970511"/>
    <w:rsid w:val="0097211F"/>
    <w:rsid w:val="00973159"/>
    <w:rsid w:val="00974F27"/>
    <w:rsid w:val="009754D1"/>
    <w:rsid w:val="00975609"/>
    <w:rsid w:val="00977D26"/>
    <w:rsid w:val="00980337"/>
    <w:rsid w:val="00980D51"/>
    <w:rsid w:val="00983300"/>
    <w:rsid w:val="00984754"/>
    <w:rsid w:val="00985457"/>
    <w:rsid w:val="00986171"/>
    <w:rsid w:val="009905E6"/>
    <w:rsid w:val="00990FBD"/>
    <w:rsid w:val="0099126A"/>
    <w:rsid w:val="00992323"/>
    <w:rsid w:val="00993841"/>
    <w:rsid w:val="00995AA3"/>
    <w:rsid w:val="009A1E1C"/>
    <w:rsid w:val="009A3305"/>
    <w:rsid w:val="009A36AB"/>
    <w:rsid w:val="009A404C"/>
    <w:rsid w:val="009A45D1"/>
    <w:rsid w:val="009A5101"/>
    <w:rsid w:val="009A524B"/>
    <w:rsid w:val="009A5A37"/>
    <w:rsid w:val="009A75A6"/>
    <w:rsid w:val="009A7CAB"/>
    <w:rsid w:val="009B03CD"/>
    <w:rsid w:val="009B086A"/>
    <w:rsid w:val="009B144C"/>
    <w:rsid w:val="009B162B"/>
    <w:rsid w:val="009B205C"/>
    <w:rsid w:val="009B271D"/>
    <w:rsid w:val="009B3621"/>
    <w:rsid w:val="009B374B"/>
    <w:rsid w:val="009B6178"/>
    <w:rsid w:val="009C1706"/>
    <w:rsid w:val="009C438A"/>
    <w:rsid w:val="009C47D3"/>
    <w:rsid w:val="009C4BDE"/>
    <w:rsid w:val="009C6F89"/>
    <w:rsid w:val="009C7802"/>
    <w:rsid w:val="009D0C22"/>
    <w:rsid w:val="009D2C88"/>
    <w:rsid w:val="009D2FB7"/>
    <w:rsid w:val="009D3F2B"/>
    <w:rsid w:val="009D4033"/>
    <w:rsid w:val="009E0276"/>
    <w:rsid w:val="009E1AB2"/>
    <w:rsid w:val="009E2B2D"/>
    <w:rsid w:val="009E2BCE"/>
    <w:rsid w:val="009E417D"/>
    <w:rsid w:val="009E49C8"/>
    <w:rsid w:val="009E5D23"/>
    <w:rsid w:val="009E5F28"/>
    <w:rsid w:val="009F084B"/>
    <w:rsid w:val="009F0EEA"/>
    <w:rsid w:val="009F1A3A"/>
    <w:rsid w:val="009F2D5D"/>
    <w:rsid w:val="009F2D66"/>
    <w:rsid w:val="009F46B9"/>
    <w:rsid w:val="009F4C35"/>
    <w:rsid w:val="009F5E7C"/>
    <w:rsid w:val="009F7F7C"/>
    <w:rsid w:val="00A00C8B"/>
    <w:rsid w:val="00A02158"/>
    <w:rsid w:val="00A0279F"/>
    <w:rsid w:val="00A02924"/>
    <w:rsid w:val="00A029EE"/>
    <w:rsid w:val="00A02AF3"/>
    <w:rsid w:val="00A02D31"/>
    <w:rsid w:val="00A02E23"/>
    <w:rsid w:val="00A035AB"/>
    <w:rsid w:val="00A03E21"/>
    <w:rsid w:val="00A03FC6"/>
    <w:rsid w:val="00A04730"/>
    <w:rsid w:val="00A049F0"/>
    <w:rsid w:val="00A07328"/>
    <w:rsid w:val="00A1016B"/>
    <w:rsid w:val="00A10328"/>
    <w:rsid w:val="00A112ED"/>
    <w:rsid w:val="00A1332E"/>
    <w:rsid w:val="00A1346B"/>
    <w:rsid w:val="00A13F42"/>
    <w:rsid w:val="00A141D2"/>
    <w:rsid w:val="00A14F36"/>
    <w:rsid w:val="00A157D6"/>
    <w:rsid w:val="00A16A2B"/>
    <w:rsid w:val="00A170CC"/>
    <w:rsid w:val="00A22F5C"/>
    <w:rsid w:val="00A2373F"/>
    <w:rsid w:val="00A25FFE"/>
    <w:rsid w:val="00A267E8"/>
    <w:rsid w:val="00A26A48"/>
    <w:rsid w:val="00A2735B"/>
    <w:rsid w:val="00A3011B"/>
    <w:rsid w:val="00A3312B"/>
    <w:rsid w:val="00A33545"/>
    <w:rsid w:val="00A33F66"/>
    <w:rsid w:val="00A361CD"/>
    <w:rsid w:val="00A377EE"/>
    <w:rsid w:val="00A40B4E"/>
    <w:rsid w:val="00A419B9"/>
    <w:rsid w:val="00A44A00"/>
    <w:rsid w:val="00A4643B"/>
    <w:rsid w:val="00A474D8"/>
    <w:rsid w:val="00A47D5B"/>
    <w:rsid w:val="00A50979"/>
    <w:rsid w:val="00A51519"/>
    <w:rsid w:val="00A52265"/>
    <w:rsid w:val="00A53049"/>
    <w:rsid w:val="00A554E7"/>
    <w:rsid w:val="00A56970"/>
    <w:rsid w:val="00A56E8D"/>
    <w:rsid w:val="00A56FD2"/>
    <w:rsid w:val="00A61011"/>
    <w:rsid w:val="00A61F94"/>
    <w:rsid w:val="00A6215A"/>
    <w:rsid w:val="00A6487C"/>
    <w:rsid w:val="00A669E6"/>
    <w:rsid w:val="00A67DEC"/>
    <w:rsid w:val="00A70412"/>
    <w:rsid w:val="00A7191B"/>
    <w:rsid w:val="00A751E5"/>
    <w:rsid w:val="00A758EF"/>
    <w:rsid w:val="00A76333"/>
    <w:rsid w:val="00A77182"/>
    <w:rsid w:val="00A773B2"/>
    <w:rsid w:val="00A776EE"/>
    <w:rsid w:val="00A80599"/>
    <w:rsid w:val="00A81206"/>
    <w:rsid w:val="00A827B0"/>
    <w:rsid w:val="00A82B4B"/>
    <w:rsid w:val="00A83140"/>
    <w:rsid w:val="00A845CE"/>
    <w:rsid w:val="00A87183"/>
    <w:rsid w:val="00A87BB5"/>
    <w:rsid w:val="00A90555"/>
    <w:rsid w:val="00A916B4"/>
    <w:rsid w:val="00A934FA"/>
    <w:rsid w:val="00A9530A"/>
    <w:rsid w:val="00A97CCE"/>
    <w:rsid w:val="00AA1216"/>
    <w:rsid w:val="00AA1BF2"/>
    <w:rsid w:val="00AA2BDB"/>
    <w:rsid w:val="00AA2DFB"/>
    <w:rsid w:val="00AA3288"/>
    <w:rsid w:val="00AA4AA8"/>
    <w:rsid w:val="00AA653B"/>
    <w:rsid w:val="00AB6801"/>
    <w:rsid w:val="00AB75D3"/>
    <w:rsid w:val="00AB7682"/>
    <w:rsid w:val="00AC2A8A"/>
    <w:rsid w:val="00AC3757"/>
    <w:rsid w:val="00AC3E00"/>
    <w:rsid w:val="00AC67CB"/>
    <w:rsid w:val="00AC78F7"/>
    <w:rsid w:val="00AD02C0"/>
    <w:rsid w:val="00AD1697"/>
    <w:rsid w:val="00AD1CFF"/>
    <w:rsid w:val="00AD31CD"/>
    <w:rsid w:val="00AD39B8"/>
    <w:rsid w:val="00AD3C53"/>
    <w:rsid w:val="00AD6A67"/>
    <w:rsid w:val="00AD735B"/>
    <w:rsid w:val="00AD7717"/>
    <w:rsid w:val="00AE0BB6"/>
    <w:rsid w:val="00AE17A8"/>
    <w:rsid w:val="00AE1D30"/>
    <w:rsid w:val="00AE3347"/>
    <w:rsid w:val="00AE3369"/>
    <w:rsid w:val="00AE5A65"/>
    <w:rsid w:val="00AE6F0E"/>
    <w:rsid w:val="00AF1FBB"/>
    <w:rsid w:val="00AF4CE6"/>
    <w:rsid w:val="00AF4DC5"/>
    <w:rsid w:val="00AF4F67"/>
    <w:rsid w:val="00AF6555"/>
    <w:rsid w:val="00AF780B"/>
    <w:rsid w:val="00AF7CD8"/>
    <w:rsid w:val="00B001A4"/>
    <w:rsid w:val="00B02B1E"/>
    <w:rsid w:val="00B03C9A"/>
    <w:rsid w:val="00B05B9B"/>
    <w:rsid w:val="00B05D18"/>
    <w:rsid w:val="00B05E8A"/>
    <w:rsid w:val="00B06C80"/>
    <w:rsid w:val="00B06FED"/>
    <w:rsid w:val="00B07202"/>
    <w:rsid w:val="00B07B00"/>
    <w:rsid w:val="00B07E42"/>
    <w:rsid w:val="00B1114D"/>
    <w:rsid w:val="00B13673"/>
    <w:rsid w:val="00B13D9C"/>
    <w:rsid w:val="00B141B7"/>
    <w:rsid w:val="00B1679B"/>
    <w:rsid w:val="00B16F05"/>
    <w:rsid w:val="00B17308"/>
    <w:rsid w:val="00B208D3"/>
    <w:rsid w:val="00B233D1"/>
    <w:rsid w:val="00B24427"/>
    <w:rsid w:val="00B26055"/>
    <w:rsid w:val="00B2641C"/>
    <w:rsid w:val="00B26FE1"/>
    <w:rsid w:val="00B32C5F"/>
    <w:rsid w:val="00B34061"/>
    <w:rsid w:val="00B358F6"/>
    <w:rsid w:val="00B35F1A"/>
    <w:rsid w:val="00B42432"/>
    <w:rsid w:val="00B432F0"/>
    <w:rsid w:val="00B43D09"/>
    <w:rsid w:val="00B4408B"/>
    <w:rsid w:val="00B449D9"/>
    <w:rsid w:val="00B45E87"/>
    <w:rsid w:val="00B45FE8"/>
    <w:rsid w:val="00B476A5"/>
    <w:rsid w:val="00B477B6"/>
    <w:rsid w:val="00B54736"/>
    <w:rsid w:val="00B54D5D"/>
    <w:rsid w:val="00B56418"/>
    <w:rsid w:val="00B6231B"/>
    <w:rsid w:val="00B66019"/>
    <w:rsid w:val="00B660A5"/>
    <w:rsid w:val="00B661BA"/>
    <w:rsid w:val="00B66CC2"/>
    <w:rsid w:val="00B671B2"/>
    <w:rsid w:val="00B67787"/>
    <w:rsid w:val="00B718E0"/>
    <w:rsid w:val="00B71D90"/>
    <w:rsid w:val="00B73589"/>
    <w:rsid w:val="00B7461F"/>
    <w:rsid w:val="00B75EE0"/>
    <w:rsid w:val="00B769C3"/>
    <w:rsid w:val="00B77727"/>
    <w:rsid w:val="00B80056"/>
    <w:rsid w:val="00B82564"/>
    <w:rsid w:val="00B82DEA"/>
    <w:rsid w:val="00B851D0"/>
    <w:rsid w:val="00B8662C"/>
    <w:rsid w:val="00B86C21"/>
    <w:rsid w:val="00B87012"/>
    <w:rsid w:val="00B901EF"/>
    <w:rsid w:val="00B925E3"/>
    <w:rsid w:val="00B926CC"/>
    <w:rsid w:val="00B94C7A"/>
    <w:rsid w:val="00B94E11"/>
    <w:rsid w:val="00B95523"/>
    <w:rsid w:val="00B9580A"/>
    <w:rsid w:val="00B95995"/>
    <w:rsid w:val="00B962F5"/>
    <w:rsid w:val="00B96AD7"/>
    <w:rsid w:val="00B96CA1"/>
    <w:rsid w:val="00B97744"/>
    <w:rsid w:val="00BA011D"/>
    <w:rsid w:val="00BA01FE"/>
    <w:rsid w:val="00BA07E5"/>
    <w:rsid w:val="00BA0882"/>
    <w:rsid w:val="00BA2529"/>
    <w:rsid w:val="00BA3F1C"/>
    <w:rsid w:val="00BA4CC6"/>
    <w:rsid w:val="00BA5654"/>
    <w:rsid w:val="00BA5FC0"/>
    <w:rsid w:val="00BA61E3"/>
    <w:rsid w:val="00BB0B34"/>
    <w:rsid w:val="00BB252B"/>
    <w:rsid w:val="00BB2B74"/>
    <w:rsid w:val="00BB384B"/>
    <w:rsid w:val="00BB662D"/>
    <w:rsid w:val="00BB683E"/>
    <w:rsid w:val="00BC0126"/>
    <w:rsid w:val="00BC157C"/>
    <w:rsid w:val="00BC57B2"/>
    <w:rsid w:val="00BC7E5A"/>
    <w:rsid w:val="00BD159D"/>
    <w:rsid w:val="00BD1FCE"/>
    <w:rsid w:val="00BD26A3"/>
    <w:rsid w:val="00BD3604"/>
    <w:rsid w:val="00BD3D55"/>
    <w:rsid w:val="00BD406E"/>
    <w:rsid w:val="00BD4BD8"/>
    <w:rsid w:val="00BE3293"/>
    <w:rsid w:val="00BE342E"/>
    <w:rsid w:val="00BE5C81"/>
    <w:rsid w:val="00BE630A"/>
    <w:rsid w:val="00BE64C9"/>
    <w:rsid w:val="00BE673F"/>
    <w:rsid w:val="00BE7A0D"/>
    <w:rsid w:val="00BF1B85"/>
    <w:rsid w:val="00BF4625"/>
    <w:rsid w:val="00BF46BF"/>
    <w:rsid w:val="00BF4F75"/>
    <w:rsid w:val="00BF51B5"/>
    <w:rsid w:val="00BF53A8"/>
    <w:rsid w:val="00BF7040"/>
    <w:rsid w:val="00BF78DA"/>
    <w:rsid w:val="00BF7C72"/>
    <w:rsid w:val="00C000BE"/>
    <w:rsid w:val="00C00D77"/>
    <w:rsid w:val="00C014F9"/>
    <w:rsid w:val="00C01F62"/>
    <w:rsid w:val="00C02199"/>
    <w:rsid w:val="00C043F0"/>
    <w:rsid w:val="00C044EB"/>
    <w:rsid w:val="00C04ACC"/>
    <w:rsid w:val="00C0612E"/>
    <w:rsid w:val="00C07C6E"/>
    <w:rsid w:val="00C10029"/>
    <w:rsid w:val="00C10F8B"/>
    <w:rsid w:val="00C126D9"/>
    <w:rsid w:val="00C137DB"/>
    <w:rsid w:val="00C13BF4"/>
    <w:rsid w:val="00C1501B"/>
    <w:rsid w:val="00C15278"/>
    <w:rsid w:val="00C178D6"/>
    <w:rsid w:val="00C21317"/>
    <w:rsid w:val="00C21506"/>
    <w:rsid w:val="00C21BAB"/>
    <w:rsid w:val="00C22B11"/>
    <w:rsid w:val="00C265D2"/>
    <w:rsid w:val="00C266F5"/>
    <w:rsid w:val="00C26CF4"/>
    <w:rsid w:val="00C30254"/>
    <w:rsid w:val="00C30FFC"/>
    <w:rsid w:val="00C31ED2"/>
    <w:rsid w:val="00C3285F"/>
    <w:rsid w:val="00C33487"/>
    <w:rsid w:val="00C358BD"/>
    <w:rsid w:val="00C41D1A"/>
    <w:rsid w:val="00C4273A"/>
    <w:rsid w:val="00C43ABC"/>
    <w:rsid w:val="00C44468"/>
    <w:rsid w:val="00C44F0B"/>
    <w:rsid w:val="00C468E8"/>
    <w:rsid w:val="00C47EB2"/>
    <w:rsid w:val="00C51EF9"/>
    <w:rsid w:val="00C54218"/>
    <w:rsid w:val="00C54BB1"/>
    <w:rsid w:val="00C562C3"/>
    <w:rsid w:val="00C60E2D"/>
    <w:rsid w:val="00C61DF4"/>
    <w:rsid w:val="00C66DA6"/>
    <w:rsid w:val="00C6738E"/>
    <w:rsid w:val="00C6776D"/>
    <w:rsid w:val="00C70466"/>
    <w:rsid w:val="00C70C0D"/>
    <w:rsid w:val="00C71C99"/>
    <w:rsid w:val="00C72ECF"/>
    <w:rsid w:val="00C733D5"/>
    <w:rsid w:val="00C734DF"/>
    <w:rsid w:val="00C74595"/>
    <w:rsid w:val="00C74AE0"/>
    <w:rsid w:val="00C74BAD"/>
    <w:rsid w:val="00C8186E"/>
    <w:rsid w:val="00C84CDB"/>
    <w:rsid w:val="00C8560E"/>
    <w:rsid w:val="00C8656E"/>
    <w:rsid w:val="00C9055F"/>
    <w:rsid w:val="00C91A1B"/>
    <w:rsid w:val="00C92A13"/>
    <w:rsid w:val="00C92FE9"/>
    <w:rsid w:val="00C9387D"/>
    <w:rsid w:val="00C942BC"/>
    <w:rsid w:val="00C959BC"/>
    <w:rsid w:val="00C95ABD"/>
    <w:rsid w:val="00C96684"/>
    <w:rsid w:val="00C974A0"/>
    <w:rsid w:val="00C977B4"/>
    <w:rsid w:val="00C977DF"/>
    <w:rsid w:val="00C978CF"/>
    <w:rsid w:val="00CA409B"/>
    <w:rsid w:val="00CA4183"/>
    <w:rsid w:val="00CA686D"/>
    <w:rsid w:val="00CA6DCD"/>
    <w:rsid w:val="00CB06A7"/>
    <w:rsid w:val="00CB0A9C"/>
    <w:rsid w:val="00CB1720"/>
    <w:rsid w:val="00CB3596"/>
    <w:rsid w:val="00CB5062"/>
    <w:rsid w:val="00CB5535"/>
    <w:rsid w:val="00CB6400"/>
    <w:rsid w:val="00CB67EB"/>
    <w:rsid w:val="00CC0867"/>
    <w:rsid w:val="00CC296D"/>
    <w:rsid w:val="00CC3250"/>
    <w:rsid w:val="00CC3FB4"/>
    <w:rsid w:val="00CC42D9"/>
    <w:rsid w:val="00CC51B8"/>
    <w:rsid w:val="00CC5F3B"/>
    <w:rsid w:val="00CC6D30"/>
    <w:rsid w:val="00CC7495"/>
    <w:rsid w:val="00CD08D8"/>
    <w:rsid w:val="00CD0989"/>
    <w:rsid w:val="00CD14BD"/>
    <w:rsid w:val="00CD27CA"/>
    <w:rsid w:val="00CD2FD1"/>
    <w:rsid w:val="00CD5FAD"/>
    <w:rsid w:val="00CD7E60"/>
    <w:rsid w:val="00CE39E2"/>
    <w:rsid w:val="00CE437D"/>
    <w:rsid w:val="00CE4802"/>
    <w:rsid w:val="00CE4ED7"/>
    <w:rsid w:val="00CE530C"/>
    <w:rsid w:val="00CE5891"/>
    <w:rsid w:val="00CE5E4E"/>
    <w:rsid w:val="00CE6087"/>
    <w:rsid w:val="00CE6C54"/>
    <w:rsid w:val="00CE6FCB"/>
    <w:rsid w:val="00CE7BED"/>
    <w:rsid w:val="00CF2607"/>
    <w:rsid w:val="00CF4745"/>
    <w:rsid w:val="00CF67B6"/>
    <w:rsid w:val="00D02323"/>
    <w:rsid w:val="00D0321F"/>
    <w:rsid w:val="00D044F0"/>
    <w:rsid w:val="00D0529D"/>
    <w:rsid w:val="00D05F3B"/>
    <w:rsid w:val="00D064AA"/>
    <w:rsid w:val="00D069D4"/>
    <w:rsid w:val="00D06A26"/>
    <w:rsid w:val="00D07B67"/>
    <w:rsid w:val="00D127C9"/>
    <w:rsid w:val="00D14A73"/>
    <w:rsid w:val="00D14E88"/>
    <w:rsid w:val="00D166B2"/>
    <w:rsid w:val="00D16DF8"/>
    <w:rsid w:val="00D177C6"/>
    <w:rsid w:val="00D2091D"/>
    <w:rsid w:val="00D22E48"/>
    <w:rsid w:val="00D233A9"/>
    <w:rsid w:val="00D24B01"/>
    <w:rsid w:val="00D25348"/>
    <w:rsid w:val="00D25BA2"/>
    <w:rsid w:val="00D26778"/>
    <w:rsid w:val="00D2722A"/>
    <w:rsid w:val="00D303B2"/>
    <w:rsid w:val="00D3268F"/>
    <w:rsid w:val="00D32693"/>
    <w:rsid w:val="00D32A6C"/>
    <w:rsid w:val="00D36420"/>
    <w:rsid w:val="00D3728F"/>
    <w:rsid w:val="00D40A45"/>
    <w:rsid w:val="00D41734"/>
    <w:rsid w:val="00D41C7E"/>
    <w:rsid w:val="00D41D4E"/>
    <w:rsid w:val="00D41F36"/>
    <w:rsid w:val="00D42217"/>
    <w:rsid w:val="00D42AB9"/>
    <w:rsid w:val="00D42F46"/>
    <w:rsid w:val="00D43BCB"/>
    <w:rsid w:val="00D451DA"/>
    <w:rsid w:val="00D454D1"/>
    <w:rsid w:val="00D45910"/>
    <w:rsid w:val="00D45B15"/>
    <w:rsid w:val="00D47BBA"/>
    <w:rsid w:val="00D50F0D"/>
    <w:rsid w:val="00D50FDF"/>
    <w:rsid w:val="00D51139"/>
    <w:rsid w:val="00D53035"/>
    <w:rsid w:val="00D53682"/>
    <w:rsid w:val="00D5607B"/>
    <w:rsid w:val="00D5651A"/>
    <w:rsid w:val="00D60F15"/>
    <w:rsid w:val="00D611EF"/>
    <w:rsid w:val="00D61232"/>
    <w:rsid w:val="00D61D80"/>
    <w:rsid w:val="00D62441"/>
    <w:rsid w:val="00D64C9B"/>
    <w:rsid w:val="00D651ED"/>
    <w:rsid w:val="00D66D49"/>
    <w:rsid w:val="00D66E3B"/>
    <w:rsid w:val="00D71D4A"/>
    <w:rsid w:val="00D7257C"/>
    <w:rsid w:val="00D728C7"/>
    <w:rsid w:val="00D72FF1"/>
    <w:rsid w:val="00D7388A"/>
    <w:rsid w:val="00D73A89"/>
    <w:rsid w:val="00D73E99"/>
    <w:rsid w:val="00D75264"/>
    <w:rsid w:val="00D80952"/>
    <w:rsid w:val="00D840F3"/>
    <w:rsid w:val="00D872E3"/>
    <w:rsid w:val="00D9014F"/>
    <w:rsid w:val="00D90C81"/>
    <w:rsid w:val="00D92D47"/>
    <w:rsid w:val="00D93969"/>
    <w:rsid w:val="00D95A72"/>
    <w:rsid w:val="00D95A78"/>
    <w:rsid w:val="00D96DB2"/>
    <w:rsid w:val="00D976BA"/>
    <w:rsid w:val="00D97780"/>
    <w:rsid w:val="00DA043A"/>
    <w:rsid w:val="00DA15C1"/>
    <w:rsid w:val="00DA18BB"/>
    <w:rsid w:val="00DA412E"/>
    <w:rsid w:val="00DA44A4"/>
    <w:rsid w:val="00DA4593"/>
    <w:rsid w:val="00DA6A60"/>
    <w:rsid w:val="00DA6B1C"/>
    <w:rsid w:val="00DB0FDE"/>
    <w:rsid w:val="00DB1846"/>
    <w:rsid w:val="00DB1D17"/>
    <w:rsid w:val="00DB2535"/>
    <w:rsid w:val="00DB5266"/>
    <w:rsid w:val="00DB571A"/>
    <w:rsid w:val="00DC06C3"/>
    <w:rsid w:val="00DC0779"/>
    <w:rsid w:val="00DC0DA8"/>
    <w:rsid w:val="00DC1816"/>
    <w:rsid w:val="00DC247E"/>
    <w:rsid w:val="00DC2807"/>
    <w:rsid w:val="00DC327B"/>
    <w:rsid w:val="00DC3E28"/>
    <w:rsid w:val="00DC72B2"/>
    <w:rsid w:val="00DD0BFA"/>
    <w:rsid w:val="00DD1403"/>
    <w:rsid w:val="00DD17C1"/>
    <w:rsid w:val="00DD32C1"/>
    <w:rsid w:val="00DD3776"/>
    <w:rsid w:val="00DD4DE8"/>
    <w:rsid w:val="00DD5752"/>
    <w:rsid w:val="00DD62F8"/>
    <w:rsid w:val="00DD6847"/>
    <w:rsid w:val="00DD770B"/>
    <w:rsid w:val="00DE2B67"/>
    <w:rsid w:val="00DE39E1"/>
    <w:rsid w:val="00DE4F50"/>
    <w:rsid w:val="00DE552E"/>
    <w:rsid w:val="00DE7583"/>
    <w:rsid w:val="00DE7B90"/>
    <w:rsid w:val="00DF1460"/>
    <w:rsid w:val="00DF22E7"/>
    <w:rsid w:val="00DF2386"/>
    <w:rsid w:val="00DF3396"/>
    <w:rsid w:val="00DF431D"/>
    <w:rsid w:val="00DF4EFE"/>
    <w:rsid w:val="00DF60F0"/>
    <w:rsid w:val="00E01E46"/>
    <w:rsid w:val="00E033BD"/>
    <w:rsid w:val="00E036FF"/>
    <w:rsid w:val="00E04604"/>
    <w:rsid w:val="00E06012"/>
    <w:rsid w:val="00E103C6"/>
    <w:rsid w:val="00E1054C"/>
    <w:rsid w:val="00E1599E"/>
    <w:rsid w:val="00E15BCF"/>
    <w:rsid w:val="00E15C48"/>
    <w:rsid w:val="00E2176D"/>
    <w:rsid w:val="00E239F0"/>
    <w:rsid w:val="00E243EF"/>
    <w:rsid w:val="00E25A62"/>
    <w:rsid w:val="00E269AA"/>
    <w:rsid w:val="00E300A3"/>
    <w:rsid w:val="00E31FBE"/>
    <w:rsid w:val="00E3342A"/>
    <w:rsid w:val="00E336AC"/>
    <w:rsid w:val="00E33DF9"/>
    <w:rsid w:val="00E3614C"/>
    <w:rsid w:val="00E3755F"/>
    <w:rsid w:val="00E3783C"/>
    <w:rsid w:val="00E42A9D"/>
    <w:rsid w:val="00E437D2"/>
    <w:rsid w:val="00E44A93"/>
    <w:rsid w:val="00E44D11"/>
    <w:rsid w:val="00E51C2F"/>
    <w:rsid w:val="00E54FA8"/>
    <w:rsid w:val="00E55349"/>
    <w:rsid w:val="00E57146"/>
    <w:rsid w:val="00E6158F"/>
    <w:rsid w:val="00E67066"/>
    <w:rsid w:val="00E678EA"/>
    <w:rsid w:val="00E67F7B"/>
    <w:rsid w:val="00E72AA2"/>
    <w:rsid w:val="00E73ED8"/>
    <w:rsid w:val="00E756E5"/>
    <w:rsid w:val="00E75880"/>
    <w:rsid w:val="00E76C60"/>
    <w:rsid w:val="00E77286"/>
    <w:rsid w:val="00E82A83"/>
    <w:rsid w:val="00E82D16"/>
    <w:rsid w:val="00E840F8"/>
    <w:rsid w:val="00E84A21"/>
    <w:rsid w:val="00E85F57"/>
    <w:rsid w:val="00E91984"/>
    <w:rsid w:val="00E9219D"/>
    <w:rsid w:val="00E933DB"/>
    <w:rsid w:val="00E96947"/>
    <w:rsid w:val="00E979AC"/>
    <w:rsid w:val="00EA0601"/>
    <w:rsid w:val="00EA13AA"/>
    <w:rsid w:val="00EA244D"/>
    <w:rsid w:val="00EA2C1D"/>
    <w:rsid w:val="00EA3374"/>
    <w:rsid w:val="00EA33F5"/>
    <w:rsid w:val="00EA4B98"/>
    <w:rsid w:val="00EA7C14"/>
    <w:rsid w:val="00EB14B7"/>
    <w:rsid w:val="00EB1F2B"/>
    <w:rsid w:val="00EB2503"/>
    <w:rsid w:val="00EB3DBE"/>
    <w:rsid w:val="00EB575C"/>
    <w:rsid w:val="00EB5EBB"/>
    <w:rsid w:val="00EC00B2"/>
    <w:rsid w:val="00EC0A68"/>
    <w:rsid w:val="00EC1D17"/>
    <w:rsid w:val="00EC39C9"/>
    <w:rsid w:val="00EC3B14"/>
    <w:rsid w:val="00EC5BDA"/>
    <w:rsid w:val="00EC67A4"/>
    <w:rsid w:val="00EC7A31"/>
    <w:rsid w:val="00EC7BE5"/>
    <w:rsid w:val="00ED0F2F"/>
    <w:rsid w:val="00ED13C8"/>
    <w:rsid w:val="00ED2D43"/>
    <w:rsid w:val="00ED312D"/>
    <w:rsid w:val="00ED3674"/>
    <w:rsid w:val="00ED3A49"/>
    <w:rsid w:val="00ED7B2F"/>
    <w:rsid w:val="00EE0CF5"/>
    <w:rsid w:val="00EE235F"/>
    <w:rsid w:val="00EE26DD"/>
    <w:rsid w:val="00EE5913"/>
    <w:rsid w:val="00EE5C1F"/>
    <w:rsid w:val="00EE5F81"/>
    <w:rsid w:val="00EE6EDF"/>
    <w:rsid w:val="00EE6FF5"/>
    <w:rsid w:val="00EF029B"/>
    <w:rsid w:val="00EF0787"/>
    <w:rsid w:val="00EF0C21"/>
    <w:rsid w:val="00EF3034"/>
    <w:rsid w:val="00EF37BE"/>
    <w:rsid w:val="00EF3CB9"/>
    <w:rsid w:val="00EF3F51"/>
    <w:rsid w:val="00EF4D81"/>
    <w:rsid w:val="00EF5EAD"/>
    <w:rsid w:val="00EF6EB7"/>
    <w:rsid w:val="00EF7023"/>
    <w:rsid w:val="00EF7D91"/>
    <w:rsid w:val="00F009C5"/>
    <w:rsid w:val="00F01547"/>
    <w:rsid w:val="00F055CE"/>
    <w:rsid w:val="00F057AF"/>
    <w:rsid w:val="00F05ECB"/>
    <w:rsid w:val="00F0671A"/>
    <w:rsid w:val="00F06A75"/>
    <w:rsid w:val="00F1178D"/>
    <w:rsid w:val="00F13591"/>
    <w:rsid w:val="00F14665"/>
    <w:rsid w:val="00F14C37"/>
    <w:rsid w:val="00F16AF8"/>
    <w:rsid w:val="00F1740F"/>
    <w:rsid w:val="00F179DE"/>
    <w:rsid w:val="00F23089"/>
    <w:rsid w:val="00F23DD5"/>
    <w:rsid w:val="00F253C8"/>
    <w:rsid w:val="00F26B25"/>
    <w:rsid w:val="00F27609"/>
    <w:rsid w:val="00F27AF4"/>
    <w:rsid w:val="00F27C3F"/>
    <w:rsid w:val="00F31C37"/>
    <w:rsid w:val="00F344EB"/>
    <w:rsid w:val="00F356E8"/>
    <w:rsid w:val="00F35F2F"/>
    <w:rsid w:val="00F4114D"/>
    <w:rsid w:val="00F41BF9"/>
    <w:rsid w:val="00F41DE2"/>
    <w:rsid w:val="00F43FDA"/>
    <w:rsid w:val="00F4428F"/>
    <w:rsid w:val="00F469A5"/>
    <w:rsid w:val="00F50CC1"/>
    <w:rsid w:val="00F51287"/>
    <w:rsid w:val="00F516B0"/>
    <w:rsid w:val="00F51F16"/>
    <w:rsid w:val="00F51F7D"/>
    <w:rsid w:val="00F54E09"/>
    <w:rsid w:val="00F55248"/>
    <w:rsid w:val="00F56C24"/>
    <w:rsid w:val="00F57C64"/>
    <w:rsid w:val="00F61B09"/>
    <w:rsid w:val="00F628FE"/>
    <w:rsid w:val="00F62E29"/>
    <w:rsid w:val="00F64411"/>
    <w:rsid w:val="00F6536D"/>
    <w:rsid w:val="00F678E4"/>
    <w:rsid w:val="00F70286"/>
    <w:rsid w:val="00F704A8"/>
    <w:rsid w:val="00F70A41"/>
    <w:rsid w:val="00F715F7"/>
    <w:rsid w:val="00F72E4B"/>
    <w:rsid w:val="00F740AE"/>
    <w:rsid w:val="00F76BC7"/>
    <w:rsid w:val="00F773F4"/>
    <w:rsid w:val="00F77A63"/>
    <w:rsid w:val="00F800DB"/>
    <w:rsid w:val="00F805BC"/>
    <w:rsid w:val="00F832FF"/>
    <w:rsid w:val="00F83510"/>
    <w:rsid w:val="00F85DEF"/>
    <w:rsid w:val="00F87683"/>
    <w:rsid w:val="00F87832"/>
    <w:rsid w:val="00F934DD"/>
    <w:rsid w:val="00F978E5"/>
    <w:rsid w:val="00F97C06"/>
    <w:rsid w:val="00FA0869"/>
    <w:rsid w:val="00FA4062"/>
    <w:rsid w:val="00FA4ECF"/>
    <w:rsid w:val="00FA50B2"/>
    <w:rsid w:val="00FA58D4"/>
    <w:rsid w:val="00FA5B61"/>
    <w:rsid w:val="00FA66A2"/>
    <w:rsid w:val="00FB0902"/>
    <w:rsid w:val="00FB52D1"/>
    <w:rsid w:val="00FB62C3"/>
    <w:rsid w:val="00FB7125"/>
    <w:rsid w:val="00FB771C"/>
    <w:rsid w:val="00FC0CFA"/>
    <w:rsid w:val="00FC0F76"/>
    <w:rsid w:val="00FC1B0A"/>
    <w:rsid w:val="00FC2228"/>
    <w:rsid w:val="00FC2F96"/>
    <w:rsid w:val="00FC638C"/>
    <w:rsid w:val="00FC79EC"/>
    <w:rsid w:val="00FD1AB3"/>
    <w:rsid w:val="00FD1E50"/>
    <w:rsid w:val="00FD29F8"/>
    <w:rsid w:val="00FD41B4"/>
    <w:rsid w:val="00FD55D5"/>
    <w:rsid w:val="00FD593D"/>
    <w:rsid w:val="00FD5ADC"/>
    <w:rsid w:val="00FD79AD"/>
    <w:rsid w:val="00FD7F75"/>
    <w:rsid w:val="00FE0103"/>
    <w:rsid w:val="00FE0140"/>
    <w:rsid w:val="00FE2781"/>
    <w:rsid w:val="00FE4A46"/>
    <w:rsid w:val="00FF21EF"/>
    <w:rsid w:val="00FF364B"/>
    <w:rsid w:val="00FF466F"/>
    <w:rsid w:val="00FF5472"/>
    <w:rsid w:val="00FF5D26"/>
    <w:rsid w:val="00FF5E93"/>
    <w:rsid w:val="00FF6617"/>
    <w:rsid w:val="00FF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50442"/>
  <w15:docId w15:val="{D06358F5-8E94-4669-8D2D-7679574DB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7E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0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4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B7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D140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07E4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07E42"/>
  </w:style>
  <w:style w:type="character" w:customStyle="1" w:styleId="Heading1Char">
    <w:name w:val="Heading 1 Char"/>
    <w:basedOn w:val="DefaultParagraphFont"/>
    <w:link w:val="Heading1"/>
    <w:uiPriority w:val="9"/>
    <w:rsid w:val="00B07E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25065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0A4E60"/>
    <w:rPr>
      <w:b/>
      <w:bCs/>
    </w:rPr>
  </w:style>
  <w:style w:type="table" w:styleId="TableGrid">
    <w:name w:val="Table Grid"/>
    <w:basedOn w:val="TableNormal"/>
    <w:uiPriority w:val="39"/>
    <w:rsid w:val="00B35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1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317"/>
  </w:style>
  <w:style w:type="paragraph" w:styleId="Footer">
    <w:name w:val="footer"/>
    <w:basedOn w:val="Normal"/>
    <w:link w:val="FooterChar"/>
    <w:uiPriority w:val="99"/>
    <w:unhideWhenUsed/>
    <w:rsid w:val="00C21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317"/>
  </w:style>
  <w:style w:type="paragraph" w:customStyle="1" w:styleId="EndNoteBibliographyTitle">
    <w:name w:val="EndNote Bibliography Title"/>
    <w:basedOn w:val="Normal"/>
    <w:link w:val="EndNoteBibliographyTitleChar"/>
    <w:rsid w:val="006706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6C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06C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6C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055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2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ED5FA-E228-440B-AFBC-7AE150758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Mangala Prasad</dc:creator>
  <cp:keywords/>
  <dc:description/>
  <cp:lastModifiedBy>Kelly, Sheryl L</cp:lastModifiedBy>
  <cp:revision>3</cp:revision>
  <cp:lastPrinted>2016-05-27T19:39:00Z</cp:lastPrinted>
  <dcterms:created xsi:type="dcterms:W3CDTF">2017-02-03T16:27:00Z</dcterms:created>
  <dcterms:modified xsi:type="dcterms:W3CDTF">2017-02-03T16:29:00Z</dcterms:modified>
</cp:coreProperties>
</file>